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41F" w:rsidRPr="00296FAE" w:rsidRDefault="008D141F" w:rsidP="008D141F">
      <w:pPr>
        <w:spacing w:after="0" w:line="480" w:lineRule="auto"/>
        <w:rPr>
          <w:lang w:val="en-GB"/>
        </w:rPr>
      </w:pPr>
      <w:r w:rsidRPr="00296FAE">
        <w:rPr>
          <w:b/>
          <w:lang w:val="en-GB"/>
        </w:rPr>
        <w:t xml:space="preserve">Additional file </w:t>
      </w:r>
      <w:r w:rsidR="0020333D">
        <w:rPr>
          <w:b/>
          <w:lang w:val="en-GB"/>
        </w:rPr>
        <w:t>1:</w:t>
      </w:r>
      <w:bookmarkStart w:id="0" w:name="_GoBack"/>
      <w:bookmarkEnd w:id="0"/>
      <w:r w:rsidRPr="00296FAE">
        <w:rPr>
          <w:b/>
          <w:lang w:val="en-GB"/>
        </w:rPr>
        <w:t xml:space="preserve"> </w:t>
      </w:r>
      <w:r w:rsidRPr="00296FAE">
        <w:rPr>
          <w:lang w:val="en-GB"/>
        </w:rPr>
        <w:t xml:space="preserve">Baseline characteristics of the study population </w:t>
      </w:r>
      <w:r w:rsidRPr="00296FAE">
        <w:rPr>
          <w:lang w:val="en-US"/>
        </w:rPr>
        <w:t>presented separat</w:t>
      </w:r>
      <w:r w:rsidR="002F7E1C" w:rsidRPr="00296FAE">
        <w:rPr>
          <w:lang w:val="en-US"/>
        </w:rPr>
        <w:t xml:space="preserve">ely for the different </w:t>
      </w:r>
      <w:r w:rsidR="00A96F4C">
        <w:rPr>
          <w:lang w:val="en-US"/>
        </w:rPr>
        <w:t xml:space="preserve">types of </w:t>
      </w:r>
      <w:r w:rsidR="002F7E1C" w:rsidRPr="00296FAE">
        <w:rPr>
          <w:lang w:val="en-US"/>
        </w:rPr>
        <w:t>dementia.</w:t>
      </w:r>
    </w:p>
    <w:tbl>
      <w:tblPr>
        <w:tblStyle w:val="Lichtearcering1"/>
        <w:tblW w:w="0" w:type="auto"/>
        <w:tblLook w:val="04A0" w:firstRow="1" w:lastRow="0" w:firstColumn="1" w:lastColumn="0" w:noHBand="0" w:noVBand="1"/>
      </w:tblPr>
      <w:tblGrid>
        <w:gridCol w:w="1606"/>
        <w:gridCol w:w="1904"/>
        <w:gridCol w:w="1276"/>
        <w:gridCol w:w="1241"/>
        <w:gridCol w:w="1924"/>
        <w:gridCol w:w="1337"/>
      </w:tblGrid>
      <w:tr w:rsidR="00316A16" w:rsidRPr="002F7E1C" w:rsidTr="00FC1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:rsidR="00316A16" w:rsidRPr="002F7E1C" w:rsidRDefault="00316A16" w:rsidP="00316A16">
            <w:pPr>
              <w:spacing w:line="480" w:lineRule="auto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 xml:space="preserve">Variables </w:t>
            </w:r>
          </w:p>
        </w:tc>
        <w:tc>
          <w:tcPr>
            <w:tcW w:w="1276" w:type="dxa"/>
          </w:tcPr>
          <w:p w:rsidR="00316A16" w:rsidRPr="002F7E1C" w:rsidRDefault="00316A16" w:rsidP="00316A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Alzheimer’s dementia</w:t>
            </w:r>
          </w:p>
          <w:p w:rsidR="00316A16" w:rsidRPr="002F7E1C" w:rsidRDefault="00316A16" w:rsidP="00316A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(n=59)</w:t>
            </w:r>
          </w:p>
        </w:tc>
        <w:tc>
          <w:tcPr>
            <w:tcW w:w="1241" w:type="dxa"/>
          </w:tcPr>
          <w:p w:rsidR="00316A16" w:rsidRPr="002F7E1C" w:rsidRDefault="00316A16" w:rsidP="00316A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Vascular dementia</w:t>
            </w:r>
          </w:p>
          <w:p w:rsidR="00316A16" w:rsidRPr="002F7E1C" w:rsidRDefault="00316A16" w:rsidP="00316A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(n=11)</w:t>
            </w:r>
          </w:p>
        </w:tc>
        <w:tc>
          <w:tcPr>
            <w:tcW w:w="1924" w:type="dxa"/>
          </w:tcPr>
          <w:p w:rsidR="00316A16" w:rsidRPr="002F7E1C" w:rsidRDefault="00316A16" w:rsidP="00316A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Mixed dementia (Alzheimer/Vascular)</w:t>
            </w:r>
          </w:p>
          <w:p w:rsidR="00316A16" w:rsidRPr="002F7E1C" w:rsidRDefault="00316A16" w:rsidP="00316A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(n=24)</w:t>
            </w:r>
          </w:p>
        </w:tc>
        <w:tc>
          <w:tcPr>
            <w:tcW w:w="1337" w:type="dxa"/>
            <w:shd w:val="clear" w:color="auto" w:fill="auto"/>
          </w:tcPr>
          <w:p w:rsidR="00316A16" w:rsidRPr="002F7E1C" w:rsidRDefault="00316A16" w:rsidP="00316A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 xml:space="preserve">Not specified </w:t>
            </w:r>
          </w:p>
          <w:p w:rsidR="00316A16" w:rsidRPr="002F7E1C" w:rsidRDefault="00316A16" w:rsidP="00316A1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(N=21)</w:t>
            </w:r>
          </w:p>
        </w:tc>
      </w:tr>
      <w:tr w:rsidR="00316A16" w:rsidRPr="002F7E1C" w:rsidTr="00FC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316A16" w:rsidRPr="002F7E1C" w:rsidRDefault="00316A16" w:rsidP="00316A16">
            <w:pPr>
              <w:spacing w:line="480" w:lineRule="auto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Age, years, mean (SD)</w:t>
            </w:r>
          </w:p>
        </w:tc>
        <w:tc>
          <w:tcPr>
            <w:tcW w:w="1276" w:type="dxa"/>
            <w:shd w:val="clear" w:color="auto" w:fill="auto"/>
          </w:tcPr>
          <w:p w:rsidR="00316A16" w:rsidRPr="002F7E1C" w:rsidRDefault="00213C8C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79.3</w:t>
            </w:r>
            <w:r w:rsidR="00316A16" w:rsidRPr="002F7E1C">
              <w:rPr>
                <w:sz w:val="20"/>
                <w:szCs w:val="20"/>
                <w:lang w:val="en-GB"/>
              </w:rPr>
              <w:t xml:space="preserve"> (6.9)</w:t>
            </w:r>
          </w:p>
        </w:tc>
        <w:tc>
          <w:tcPr>
            <w:tcW w:w="1241" w:type="dxa"/>
            <w:shd w:val="clear" w:color="auto" w:fill="auto"/>
          </w:tcPr>
          <w:p w:rsidR="00316A16" w:rsidRPr="002F7E1C" w:rsidRDefault="00B608C9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81.5 (5.1)</w:t>
            </w:r>
          </w:p>
        </w:tc>
        <w:tc>
          <w:tcPr>
            <w:tcW w:w="1924" w:type="dxa"/>
            <w:shd w:val="clear" w:color="auto" w:fill="auto"/>
          </w:tcPr>
          <w:p w:rsidR="00316A16" w:rsidRPr="002F7E1C" w:rsidRDefault="002C7197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79.4 (5.5)</w:t>
            </w:r>
          </w:p>
        </w:tc>
        <w:tc>
          <w:tcPr>
            <w:tcW w:w="1337" w:type="dxa"/>
            <w:shd w:val="clear" w:color="auto" w:fill="auto"/>
          </w:tcPr>
          <w:p w:rsidR="00316A16" w:rsidRPr="002F7E1C" w:rsidRDefault="007D568F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81.4 (7.0)</w:t>
            </w:r>
          </w:p>
        </w:tc>
      </w:tr>
      <w:tr w:rsidR="00316A16" w:rsidRPr="002F7E1C" w:rsidTr="00FC105A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</w:tcPr>
          <w:p w:rsidR="00316A16" w:rsidRPr="002F7E1C" w:rsidRDefault="00316A16" w:rsidP="00316A16">
            <w:pPr>
              <w:spacing w:line="480" w:lineRule="auto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Men, n (%)</w:t>
            </w:r>
          </w:p>
        </w:tc>
        <w:tc>
          <w:tcPr>
            <w:tcW w:w="1276" w:type="dxa"/>
          </w:tcPr>
          <w:p w:rsidR="00316A16" w:rsidRPr="002F7E1C" w:rsidRDefault="00213C8C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28 (47.5)</w:t>
            </w:r>
          </w:p>
        </w:tc>
        <w:tc>
          <w:tcPr>
            <w:tcW w:w="1241" w:type="dxa"/>
          </w:tcPr>
          <w:p w:rsidR="00316A16" w:rsidRPr="002F7E1C" w:rsidRDefault="00B608C9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7 (63.6)</w:t>
            </w:r>
          </w:p>
        </w:tc>
        <w:tc>
          <w:tcPr>
            <w:tcW w:w="1924" w:type="dxa"/>
          </w:tcPr>
          <w:p w:rsidR="00316A16" w:rsidRPr="002F7E1C" w:rsidRDefault="002C7197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17 (70.8)</w:t>
            </w:r>
          </w:p>
        </w:tc>
        <w:tc>
          <w:tcPr>
            <w:tcW w:w="1337" w:type="dxa"/>
            <w:shd w:val="clear" w:color="auto" w:fill="auto"/>
          </w:tcPr>
          <w:p w:rsidR="00316A16" w:rsidRPr="002F7E1C" w:rsidRDefault="007D568F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10 (47.6)</w:t>
            </w:r>
          </w:p>
        </w:tc>
      </w:tr>
      <w:tr w:rsidR="00316A16" w:rsidRPr="002F7E1C" w:rsidTr="00FC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316A16" w:rsidRPr="002F7E1C" w:rsidRDefault="00316A16" w:rsidP="00316A16">
            <w:pPr>
              <w:spacing w:line="480" w:lineRule="auto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Educational level, n (%)</w:t>
            </w:r>
          </w:p>
        </w:tc>
        <w:tc>
          <w:tcPr>
            <w:tcW w:w="1276" w:type="dxa"/>
            <w:shd w:val="clear" w:color="auto" w:fill="auto"/>
          </w:tcPr>
          <w:p w:rsidR="00316A16" w:rsidRPr="002F7E1C" w:rsidRDefault="00316A16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:rsidR="00316A16" w:rsidRPr="002F7E1C" w:rsidRDefault="00316A16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924" w:type="dxa"/>
            <w:shd w:val="clear" w:color="auto" w:fill="auto"/>
          </w:tcPr>
          <w:p w:rsidR="00316A16" w:rsidRPr="002F7E1C" w:rsidRDefault="00316A16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37" w:type="dxa"/>
            <w:shd w:val="clear" w:color="auto" w:fill="auto"/>
          </w:tcPr>
          <w:p w:rsidR="00316A16" w:rsidRPr="002F7E1C" w:rsidRDefault="00316A16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316A16" w:rsidRPr="002F7E1C" w:rsidTr="00FC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316A16" w:rsidRPr="002F7E1C" w:rsidRDefault="00316A16" w:rsidP="00316A1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Primary school education or lower</w:t>
            </w:r>
          </w:p>
        </w:tc>
        <w:tc>
          <w:tcPr>
            <w:tcW w:w="1276" w:type="dxa"/>
            <w:shd w:val="clear" w:color="auto" w:fill="auto"/>
          </w:tcPr>
          <w:p w:rsidR="00316A16" w:rsidRPr="002F7E1C" w:rsidRDefault="00213C8C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9 (15.3)</w:t>
            </w:r>
          </w:p>
        </w:tc>
        <w:tc>
          <w:tcPr>
            <w:tcW w:w="1241" w:type="dxa"/>
            <w:shd w:val="clear" w:color="auto" w:fill="auto"/>
          </w:tcPr>
          <w:p w:rsidR="00316A16" w:rsidRPr="002F7E1C" w:rsidRDefault="00B608C9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924" w:type="dxa"/>
            <w:shd w:val="clear" w:color="auto" w:fill="auto"/>
          </w:tcPr>
          <w:p w:rsidR="00316A16" w:rsidRPr="002F7E1C" w:rsidRDefault="002C7197" w:rsidP="00316A1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2 (8.3)</w:t>
            </w:r>
          </w:p>
        </w:tc>
        <w:tc>
          <w:tcPr>
            <w:tcW w:w="1337" w:type="dxa"/>
            <w:shd w:val="clear" w:color="auto" w:fill="auto"/>
          </w:tcPr>
          <w:p w:rsidR="00316A16" w:rsidRPr="002F7E1C" w:rsidRDefault="007D568F" w:rsidP="00316A16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8 (38.1)</w:t>
            </w:r>
          </w:p>
        </w:tc>
      </w:tr>
      <w:tr w:rsidR="00316A16" w:rsidRPr="002F7E1C" w:rsidTr="00FC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316A16" w:rsidRPr="002F7E1C" w:rsidRDefault="00316A16" w:rsidP="00316A1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 xml:space="preserve">Secondary education or vocational training </w:t>
            </w:r>
          </w:p>
        </w:tc>
        <w:tc>
          <w:tcPr>
            <w:tcW w:w="1276" w:type="dxa"/>
            <w:shd w:val="clear" w:color="auto" w:fill="auto"/>
          </w:tcPr>
          <w:p w:rsidR="00316A16" w:rsidRPr="002F7E1C" w:rsidRDefault="00213C8C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35 (59.3)</w:t>
            </w:r>
          </w:p>
          <w:p w:rsidR="00213C8C" w:rsidRPr="002F7E1C" w:rsidRDefault="00213C8C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:rsidR="00316A16" w:rsidRPr="002F7E1C" w:rsidRDefault="00B608C9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6 (54.5)</w:t>
            </w:r>
          </w:p>
        </w:tc>
        <w:tc>
          <w:tcPr>
            <w:tcW w:w="1924" w:type="dxa"/>
            <w:shd w:val="clear" w:color="auto" w:fill="auto"/>
          </w:tcPr>
          <w:p w:rsidR="00316A16" w:rsidRPr="002F7E1C" w:rsidRDefault="002C7197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17 (70.8)</w:t>
            </w:r>
          </w:p>
        </w:tc>
        <w:tc>
          <w:tcPr>
            <w:tcW w:w="1337" w:type="dxa"/>
            <w:shd w:val="clear" w:color="auto" w:fill="auto"/>
          </w:tcPr>
          <w:p w:rsidR="00316A16" w:rsidRPr="002F7E1C" w:rsidRDefault="007D568F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9 (42.9)</w:t>
            </w:r>
          </w:p>
        </w:tc>
      </w:tr>
      <w:tr w:rsidR="00316A16" w:rsidRPr="002F7E1C" w:rsidTr="00FC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316A16" w:rsidRPr="002F7E1C" w:rsidRDefault="00316A16" w:rsidP="00316A16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Higher education</w:t>
            </w:r>
          </w:p>
        </w:tc>
        <w:tc>
          <w:tcPr>
            <w:tcW w:w="1276" w:type="dxa"/>
            <w:shd w:val="clear" w:color="auto" w:fill="auto"/>
          </w:tcPr>
          <w:p w:rsidR="00316A16" w:rsidRPr="002F7E1C" w:rsidRDefault="00213C8C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15 (25.4)</w:t>
            </w:r>
          </w:p>
        </w:tc>
        <w:tc>
          <w:tcPr>
            <w:tcW w:w="1241" w:type="dxa"/>
            <w:shd w:val="clear" w:color="auto" w:fill="auto"/>
          </w:tcPr>
          <w:p w:rsidR="00316A16" w:rsidRPr="002F7E1C" w:rsidRDefault="00B608C9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5 (45.5)</w:t>
            </w:r>
          </w:p>
        </w:tc>
        <w:tc>
          <w:tcPr>
            <w:tcW w:w="1924" w:type="dxa"/>
            <w:shd w:val="clear" w:color="auto" w:fill="auto"/>
          </w:tcPr>
          <w:p w:rsidR="00316A16" w:rsidRPr="002F7E1C" w:rsidRDefault="002C7197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5 (20.8)</w:t>
            </w:r>
          </w:p>
        </w:tc>
        <w:tc>
          <w:tcPr>
            <w:tcW w:w="1337" w:type="dxa"/>
            <w:shd w:val="clear" w:color="auto" w:fill="auto"/>
          </w:tcPr>
          <w:p w:rsidR="00316A16" w:rsidRPr="002F7E1C" w:rsidRDefault="007D568F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4 (19.0)</w:t>
            </w:r>
          </w:p>
        </w:tc>
      </w:tr>
      <w:tr w:rsidR="00316A16" w:rsidRPr="002F7E1C" w:rsidTr="00FC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316A16" w:rsidRPr="002F7E1C" w:rsidRDefault="00316A16" w:rsidP="00316A16">
            <w:pPr>
              <w:spacing w:line="480" w:lineRule="auto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Mini Mental State Examination, mean (SD)</w:t>
            </w:r>
            <w:r w:rsidRPr="002F7E1C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:rsidR="00316A16" w:rsidRPr="002F7E1C" w:rsidRDefault="00213C8C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21.8 (3.2)</w:t>
            </w:r>
          </w:p>
        </w:tc>
        <w:tc>
          <w:tcPr>
            <w:tcW w:w="1241" w:type="dxa"/>
            <w:shd w:val="clear" w:color="auto" w:fill="auto"/>
          </w:tcPr>
          <w:p w:rsidR="00316A16" w:rsidRPr="002F7E1C" w:rsidRDefault="00B608C9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23.7 (2.2)</w:t>
            </w:r>
          </w:p>
        </w:tc>
        <w:tc>
          <w:tcPr>
            <w:tcW w:w="1924" w:type="dxa"/>
            <w:shd w:val="clear" w:color="auto" w:fill="auto"/>
          </w:tcPr>
          <w:p w:rsidR="00316A16" w:rsidRPr="002F7E1C" w:rsidRDefault="002C7197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23.1 (3.7)</w:t>
            </w:r>
          </w:p>
        </w:tc>
        <w:tc>
          <w:tcPr>
            <w:tcW w:w="1337" w:type="dxa"/>
            <w:shd w:val="clear" w:color="auto" w:fill="auto"/>
          </w:tcPr>
          <w:p w:rsidR="00316A16" w:rsidRPr="002F7E1C" w:rsidRDefault="007D568F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22.8 (3.0)</w:t>
            </w:r>
          </w:p>
        </w:tc>
      </w:tr>
      <w:tr w:rsidR="00316A16" w:rsidRPr="002F7E1C" w:rsidTr="00FC105A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</w:tcPr>
          <w:p w:rsidR="00316A16" w:rsidRPr="002F7E1C" w:rsidRDefault="00316A16" w:rsidP="00213C8C">
            <w:pPr>
              <w:spacing w:line="480" w:lineRule="auto"/>
              <w:rPr>
                <w:b w:val="0"/>
                <w:i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APOE</w:t>
            </w:r>
            <w:r w:rsidR="00213C8C" w:rsidRPr="002F7E1C">
              <w:rPr>
                <w:b w:val="0"/>
                <w:sz w:val="20"/>
                <w:szCs w:val="20"/>
                <w:lang w:val="en-GB"/>
              </w:rPr>
              <w:t xml:space="preserve"> ε4 carrier</w:t>
            </w:r>
            <w:r w:rsidRPr="002F7E1C">
              <w:rPr>
                <w:b w:val="0"/>
                <w:sz w:val="20"/>
                <w:szCs w:val="20"/>
                <w:lang w:val="en-GB"/>
              </w:rPr>
              <w:t>, n</w:t>
            </w:r>
            <w:r w:rsidR="00850AD8">
              <w:rPr>
                <w:b w:val="0"/>
                <w:sz w:val="20"/>
                <w:szCs w:val="20"/>
                <w:lang w:val="en-GB"/>
              </w:rPr>
              <w:t xml:space="preserve"> (</w:t>
            </w:r>
            <w:r w:rsidRPr="002F7E1C">
              <w:rPr>
                <w:b w:val="0"/>
                <w:sz w:val="20"/>
                <w:szCs w:val="20"/>
                <w:lang w:val="en-GB"/>
              </w:rPr>
              <w:t>%)</w:t>
            </w:r>
          </w:p>
        </w:tc>
        <w:tc>
          <w:tcPr>
            <w:tcW w:w="1904" w:type="dxa"/>
            <w:shd w:val="clear" w:color="auto" w:fill="auto"/>
          </w:tcPr>
          <w:p w:rsidR="00316A16" w:rsidRPr="002F7E1C" w:rsidRDefault="00316A16" w:rsidP="00316A16">
            <w:pPr>
              <w:pStyle w:val="ListParagraph"/>
              <w:spacing w:line="48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316A16" w:rsidRPr="002F7E1C" w:rsidRDefault="00213C8C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30 (50.8)</w:t>
            </w:r>
          </w:p>
        </w:tc>
        <w:tc>
          <w:tcPr>
            <w:tcW w:w="1241" w:type="dxa"/>
            <w:shd w:val="clear" w:color="auto" w:fill="auto"/>
          </w:tcPr>
          <w:p w:rsidR="00316A16" w:rsidRPr="002F7E1C" w:rsidRDefault="00B608C9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4 (36.4)</w:t>
            </w:r>
          </w:p>
        </w:tc>
        <w:tc>
          <w:tcPr>
            <w:tcW w:w="1924" w:type="dxa"/>
            <w:shd w:val="clear" w:color="auto" w:fill="auto"/>
          </w:tcPr>
          <w:p w:rsidR="00316A16" w:rsidRPr="002F7E1C" w:rsidRDefault="002C7197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14 (58.3)</w:t>
            </w:r>
          </w:p>
        </w:tc>
        <w:tc>
          <w:tcPr>
            <w:tcW w:w="1337" w:type="dxa"/>
            <w:shd w:val="clear" w:color="auto" w:fill="auto"/>
          </w:tcPr>
          <w:p w:rsidR="00316A16" w:rsidRPr="002F7E1C" w:rsidRDefault="007D568F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12 (57.1)</w:t>
            </w:r>
          </w:p>
        </w:tc>
      </w:tr>
      <w:tr w:rsidR="00316A16" w:rsidRPr="002F7E1C" w:rsidTr="00FC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316A16" w:rsidRPr="002F7E1C" w:rsidRDefault="00316A16" w:rsidP="00316A16">
            <w:pPr>
              <w:spacing w:line="480" w:lineRule="auto"/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Functional Comorbidity Index</w:t>
            </w:r>
            <w:r w:rsidRPr="002F7E1C">
              <w:rPr>
                <w:b w:val="0"/>
                <w:sz w:val="20"/>
                <w:szCs w:val="20"/>
                <w:vertAlign w:val="superscript"/>
                <w:lang w:val="en-GB"/>
              </w:rPr>
              <w:t>b</w:t>
            </w:r>
            <w:r w:rsidRPr="002F7E1C">
              <w:rPr>
                <w:b w:val="0"/>
                <w:sz w:val="20"/>
                <w:szCs w:val="20"/>
                <w:lang w:val="en-GB"/>
              </w:rPr>
              <w:t>,</w:t>
            </w:r>
            <w:r w:rsidRPr="002F7E1C">
              <w:rPr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2F7E1C">
              <w:rPr>
                <w:b w:val="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276" w:type="dxa"/>
            <w:shd w:val="clear" w:color="auto" w:fill="auto"/>
          </w:tcPr>
          <w:p w:rsidR="00316A16" w:rsidRPr="002F7E1C" w:rsidRDefault="00213C8C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1.9 (1.7)</w:t>
            </w:r>
          </w:p>
        </w:tc>
        <w:tc>
          <w:tcPr>
            <w:tcW w:w="1241" w:type="dxa"/>
            <w:shd w:val="clear" w:color="auto" w:fill="auto"/>
          </w:tcPr>
          <w:p w:rsidR="00316A16" w:rsidRPr="002F7E1C" w:rsidRDefault="00B608C9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2.9 (1.1)</w:t>
            </w:r>
          </w:p>
        </w:tc>
        <w:tc>
          <w:tcPr>
            <w:tcW w:w="1924" w:type="dxa"/>
            <w:shd w:val="clear" w:color="auto" w:fill="auto"/>
          </w:tcPr>
          <w:p w:rsidR="00316A16" w:rsidRPr="002F7E1C" w:rsidRDefault="002C7197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2. 4 (1.1)</w:t>
            </w:r>
          </w:p>
        </w:tc>
        <w:tc>
          <w:tcPr>
            <w:tcW w:w="1337" w:type="dxa"/>
            <w:shd w:val="clear" w:color="auto" w:fill="auto"/>
          </w:tcPr>
          <w:p w:rsidR="00316A16" w:rsidRPr="002F7E1C" w:rsidRDefault="007D568F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3.4 (2.1)</w:t>
            </w:r>
          </w:p>
        </w:tc>
      </w:tr>
      <w:tr w:rsidR="00316A16" w:rsidRPr="002F7E1C" w:rsidTr="00FC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316A16" w:rsidRPr="002F7E1C" w:rsidRDefault="00316A16" w:rsidP="00316A16">
            <w:pPr>
              <w:spacing w:line="480" w:lineRule="auto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Katz index</w:t>
            </w:r>
            <w:r w:rsidRPr="002F7E1C">
              <w:rPr>
                <w:b w:val="0"/>
                <w:sz w:val="20"/>
                <w:szCs w:val="20"/>
                <w:vertAlign w:val="superscript"/>
                <w:lang w:val="en-GB"/>
              </w:rPr>
              <w:t>c</w:t>
            </w:r>
            <w:r w:rsidRPr="002F7E1C">
              <w:rPr>
                <w:b w:val="0"/>
                <w:sz w:val="20"/>
                <w:szCs w:val="20"/>
                <w:lang w:val="en-GB"/>
              </w:rPr>
              <w:t>, mean (SD)</w:t>
            </w:r>
          </w:p>
        </w:tc>
        <w:tc>
          <w:tcPr>
            <w:tcW w:w="1276" w:type="dxa"/>
            <w:shd w:val="clear" w:color="auto" w:fill="auto"/>
          </w:tcPr>
          <w:p w:rsidR="00316A16" w:rsidRPr="002F7E1C" w:rsidRDefault="00213C8C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4.5 (3.1)</w:t>
            </w:r>
          </w:p>
        </w:tc>
        <w:tc>
          <w:tcPr>
            <w:tcW w:w="1241" w:type="dxa"/>
            <w:shd w:val="clear" w:color="auto" w:fill="auto"/>
          </w:tcPr>
          <w:p w:rsidR="00316A16" w:rsidRPr="002F7E1C" w:rsidRDefault="00850AD8" w:rsidP="00850A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5.4 (2.6)</w:t>
            </w:r>
          </w:p>
        </w:tc>
        <w:tc>
          <w:tcPr>
            <w:tcW w:w="1924" w:type="dxa"/>
            <w:shd w:val="clear" w:color="auto" w:fill="auto"/>
          </w:tcPr>
          <w:p w:rsidR="00316A16" w:rsidRPr="002F7E1C" w:rsidRDefault="002C7197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5.5 (3.0)</w:t>
            </w:r>
          </w:p>
        </w:tc>
        <w:tc>
          <w:tcPr>
            <w:tcW w:w="1337" w:type="dxa"/>
            <w:shd w:val="clear" w:color="auto" w:fill="auto"/>
          </w:tcPr>
          <w:p w:rsidR="00316A16" w:rsidRPr="002F7E1C" w:rsidRDefault="007D568F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5.5 (3.5)</w:t>
            </w:r>
          </w:p>
        </w:tc>
      </w:tr>
      <w:tr w:rsidR="00316A16" w:rsidRPr="002F7E1C" w:rsidTr="00FC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316A16" w:rsidRPr="002F7E1C" w:rsidRDefault="00316A16" w:rsidP="00316A16">
            <w:pPr>
              <w:spacing w:line="480" w:lineRule="auto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Number of medication used, mean (SD)</w:t>
            </w:r>
          </w:p>
        </w:tc>
        <w:tc>
          <w:tcPr>
            <w:tcW w:w="1276" w:type="dxa"/>
            <w:shd w:val="clear" w:color="auto" w:fill="auto"/>
          </w:tcPr>
          <w:p w:rsidR="00316A16" w:rsidRPr="002F7E1C" w:rsidRDefault="00213C8C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4.5 (2.9)</w:t>
            </w:r>
          </w:p>
        </w:tc>
        <w:tc>
          <w:tcPr>
            <w:tcW w:w="1241" w:type="dxa"/>
            <w:shd w:val="clear" w:color="auto" w:fill="auto"/>
          </w:tcPr>
          <w:p w:rsidR="00316A16" w:rsidRPr="002F7E1C" w:rsidRDefault="00850AD8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6.1 (3.3)</w:t>
            </w:r>
          </w:p>
        </w:tc>
        <w:tc>
          <w:tcPr>
            <w:tcW w:w="1924" w:type="dxa"/>
            <w:shd w:val="clear" w:color="auto" w:fill="auto"/>
          </w:tcPr>
          <w:p w:rsidR="00316A16" w:rsidRPr="002F7E1C" w:rsidRDefault="002C7197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7.8 (4.0)</w:t>
            </w:r>
          </w:p>
        </w:tc>
        <w:tc>
          <w:tcPr>
            <w:tcW w:w="1337" w:type="dxa"/>
            <w:shd w:val="clear" w:color="auto" w:fill="auto"/>
          </w:tcPr>
          <w:p w:rsidR="00316A16" w:rsidRPr="002F7E1C" w:rsidRDefault="007D568F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5.9 (3.5)</w:t>
            </w:r>
          </w:p>
        </w:tc>
      </w:tr>
      <w:tr w:rsidR="00316A16" w:rsidRPr="002F7E1C" w:rsidTr="00FC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316A16" w:rsidRPr="002F7E1C" w:rsidRDefault="00316A16" w:rsidP="00316A16">
            <w:pPr>
              <w:spacing w:line="480" w:lineRule="auto"/>
              <w:rPr>
                <w:b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Dementia drugs,</w:t>
            </w:r>
            <w:r w:rsidRPr="002F7E1C">
              <w:rPr>
                <w:b w:val="0"/>
                <w:i/>
                <w:sz w:val="20"/>
                <w:szCs w:val="20"/>
                <w:lang w:val="en-GB"/>
              </w:rPr>
              <w:t xml:space="preserve"> </w:t>
            </w:r>
            <w:r w:rsidRPr="002F7E1C">
              <w:rPr>
                <w:b w:val="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:rsidR="00316A16" w:rsidRPr="002F7E1C" w:rsidRDefault="00213C8C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21 (35.6)</w:t>
            </w:r>
          </w:p>
        </w:tc>
        <w:tc>
          <w:tcPr>
            <w:tcW w:w="1241" w:type="dxa"/>
            <w:shd w:val="clear" w:color="auto" w:fill="auto"/>
          </w:tcPr>
          <w:p w:rsidR="00316A16" w:rsidRPr="002F7E1C" w:rsidRDefault="00B608C9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0 (0)</w:t>
            </w:r>
          </w:p>
        </w:tc>
        <w:tc>
          <w:tcPr>
            <w:tcW w:w="1924" w:type="dxa"/>
            <w:shd w:val="clear" w:color="auto" w:fill="auto"/>
          </w:tcPr>
          <w:p w:rsidR="00316A16" w:rsidRPr="002F7E1C" w:rsidRDefault="002C7197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3 (12.5)</w:t>
            </w:r>
          </w:p>
        </w:tc>
        <w:tc>
          <w:tcPr>
            <w:tcW w:w="1337" w:type="dxa"/>
            <w:shd w:val="clear" w:color="auto" w:fill="auto"/>
          </w:tcPr>
          <w:p w:rsidR="00316A16" w:rsidRPr="002F7E1C" w:rsidRDefault="007D568F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0 (0)</w:t>
            </w:r>
          </w:p>
        </w:tc>
      </w:tr>
      <w:tr w:rsidR="00507C15" w:rsidRPr="002F7E1C" w:rsidTr="00FC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507C15" w:rsidRPr="002F7E1C" w:rsidRDefault="00507C15" w:rsidP="00397ED2">
            <w:pPr>
              <w:spacing w:line="48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Intervention group</w:t>
            </w:r>
          </w:p>
        </w:tc>
        <w:tc>
          <w:tcPr>
            <w:tcW w:w="1276" w:type="dxa"/>
            <w:shd w:val="clear" w:color="auto" w:fill="auto"/>
          </w:tcPr>
          <w:p w:rsidR="00507C15" w:rsidRPr="002F7E1C" w:rsidRDefault="00507C15" w:rsidP="00397E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shd w:val="clear" w:color="auto" w:fill="auto"/>
          </w:tcPr>
          <w:p w:rsidR="00507C15" w:rsidRPr="002F7E1C" w:rsidRDefault="00507C15" w:rsidP="00397E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924" w:type="dxa"/>
            <w:shd w:val="clear" w:color="auto" w:fill="auto"/>
          </w:tcPr>
          <w:p w:rsidR="00507C15" w:rsidRPr="002F7E1C" w:rsidRDefault="00507C15" w:rsidP="00397E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337" w:type="dxa"/>
            <w:shd w:val="clear" w:color="auto" w:fill="auto"/>
          </w:tcPr>
          <w:p w:rsidR="00507C15" w:rsidRPr="002F7E1C" w:rsidRDefault="00507C15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07C15" w:rsidRPr="002F7E1C" w:rsidTr="00FC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507C15" w:rsidRPr="002F7E1C" w:rsidRDefault="00507C15" w:rsidP="00397ED2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>Exergame group</w:t>
            </w:r>
          </w:p>
        </w:tc>
        <w:tc>
          <w:tcPr>
            <w:tcW w:w="1276" w:type="dxa"/>
            <w:shd w:val="clear" w:color="auto" w:fill="auto"/>
          </w:tcPr>
          <w:p w:rsidR="00507C15" w:rsidRPr="002F7E1C" w:rsidRDefault="00213C8C" w:rsidP="00397E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22 (37.3)</w:t>
            </w:r>
          </w:p>
        </w:tc>
        <w:tc>
          <w:tcPr>
            <w:tcW w:w="1241" w:type="dxa"/>
            <w:shd w:val="clear" w:color="auto" w:fill="auto"/>
          </w:tcPr>
          <w:p w:rsidR="00507C15" w:rsidRPr="002F7E1C" w:rsidRDefault="00B608C9" w:rsidP="00397E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4 (36.4)</w:t>
            </w:r>
          </w:p>
        </w:tc>
        <w:tc>
          <w:tcPr>
            <w:tcW w:w="1924" w:type="dxa"/>
            <w:shd w:val="clear" w:color="auto" w:fill="auto"/>
          </w:tcPr>
          <w:p w:rsidR="00507C15" w:rsidRPr="002F7E1C" w:rsidRDefault="002C7197" w:rsidP="00397ED2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5 (20.8)</w:t>
            </w:r>
          </w:p>
        </w:tc>
        <w:tc>
          <w:tcPr>
            <w:tcW w:w="1337" w:type="dxa"/>
            <w:shd w:val="clear" w:color="auto" w:fill="auto"/>
          </w:tcPr>
          <w:p w:rsidR="00507C15" w:rsidRPr="002F7E1C" w:rsidRDefault="007D568F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7 (33.3)</w:t>
            </w:r>
          </w:p>
        </w:tc>
      </w:tr>
      <w:tr w:rsidR="00507C15" w:rsidRPr="002F7E1C" w:rsidTr="00FC1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507C15" w:rsidRPr="002F7E1C" w:rsidRDefault="00507C15" w:rsidP="00397ED2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 xml:space="preserve">Aerobic group </w:t>
            </w:r>
          </w:p>
        </w:tc>
        <w:tc>
          <w:tcPr>
            <w:tcW w:w="1276" w:type="dxa"/>
            <w:shd w:val="clear" w:color="auto" w:fill="auto"/>
          </w:tcPr>
          <w:p w:rsidR="00507C15" w:rsidRPr="002F7E1C" w:rsidRDefault="00213C8C" w:rsidP="00397E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16 (27.1)</w:t>
            </w:r>
          </w:p>
        </w:tc>
        <w:tc>
          <w:tcPr>
            <w:tcW w:w="1241" w:type="dxa"/>
            <w:shd w:val="clear" w:color="auto" w:fill="auto"/>
          </w:tcPr>
          <w:p w:rsidR="00507C15" w:rsidRPr="002F7E1C" w:rsidRDefault="00B608C9" w:rsidP="00397ED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4 (36.4)</w:t>
            </w:r>
          </w:p>
        </w:tc>
        <w:tc>
          <w:tcPr>
            <w:tcW w:w="1924" w:type="dxa"/>
            <w:shd w:val="clear" w:color="auto" w:fill="auto"/>
          </w:tcPr>
          <w:p w:rsidR="00507C15" w:rsidRPr="002F7E1C" w:rsidRDefault="002C7197" w:rsidP="00397ED2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8 (33.3)</w:t>
            </w:r>
          </w:p>
        </w:tc>
        <w:tc>
          <w:tcPr>
            <w:tcW w:w="1337" w:type="dxa"/>
            <w:shd w:val="clear" w:color="auto" w:fill="auto"/>
          </w:tcPr>
          <w:p w:rsidR="00507C15" w:rsidRPr="002F7E1C" w:rsidRDefault="007D568F" w:rsidP="00316A1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10 (47.6)</w:t>
            </w:r>
          </w:p>
        </w:tc>
      </w:tr>
      <w:tr w:rsidR="00507C15" w:rsidRPr="002F7E1C" w:rsidTr="00FC1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:rsidR="00507C15" w:rsidRPr="002F7E1C" w:rsidRDefault="00507C15" w:rsidP="00397ED2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2F7E1C">
              <w:rPr>
                <w:b w:val="0"/>
                <w:sz w:val="20"/>
                <w:szCs w:val="20"/>
                <w:lang w:val="en-GB"/>
              </w:rPr>
              <w:t xml:space="preserve">Control group </w:t>
            </w:r>
          </w:p>
        </w:tc>
        <w:tc>
          <w:tcPr>
            <w:tcW w:w="1276" w:type="dxa"/>
            <w:shd w:val="clear" w:color="auto" w:fill="auto"/>
          </w:tcPr>
          <w:p w:rsidR="00507C15" w:rsidRPr="002F7E1C" w:rsidRDefault="00213C8C" w:rsidP="00397E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21 (35.6)</w:t>
            </w:r>
          </w:p>
        </w:tc>
        <w:tc>
          <w:tcPr>
            <w:tcW w:w="1241" w:type="dxa"/>
            <w:shd w:val="clear" w:color="auto" w:fill="auto"/>
          </w:tcPr>
          <w:p w:rsidR="00507C15" w:rsidRPr="002F7E1C" w:rsidRDefault="00B608C9" w:rsidP="00397E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3 (27.3)</w:t>
            </w:r>
          </w:p>
        </w:tc>
        <w:tc>
          <w:tcPr>
            <w:tcW w:w="1924" w:type="dxa"/>
            <w:shd w:val="clear" w:color="auto" w:fill="auto"/>
          </w:tcPr>
          <w:p w:rsidR="00507C15" w:rsidRPr="002F7E1C" w:rsidRDefault="002C7197" w:rsidP="00397ED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11 (45.8)</w:t>
            </w:r>
          </w:p>
        </w:tc>
        <w:tc>
          <w:tcPr>
            <w:tcW w:w="1337" w:type="dxa"/>
            <w:shd w:val="clear" w:color="auto" w:fill="auto"/>
          </w:tcPr>
          <w:p w:rsidR="00507C15" w:rsidRPr="002F7E1C" w:rsidRDefault="007D568F" w:rsidP="00316A1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2F7E1C">
              <w:rPr>
                <w:sz w:val="20"/>
                <w:szCs w:val="20"/>
                <w:lang w:val="en-GB"/>
              </w:rPr>
              <w:t>4 (19.0)</w:t>
            </w:r>
          </w:p>
        </w:tc>
      </w:tr>
    </w:tbl>
    <w:p w:rsidR="008D141F" w:rsidRPr="002F7E1C" w:rsidRDefault="008D141F" w:rsidP="00316A16">
      <w:pPr>
        <w:pStyle w:val="NoSpacing"/>
        <w:rPr>
          <w:sz w:val="20"/>
          <w:szCs w:val="20"/>
          <w:lang w:val="en-GB"/>
        </w:rPr>
      </w:pPr>
      <w:r w:rsidRPr="002F7E1C">
        <w:rPr>
          <w:sz w:val="20"/>
          <w:szCs w:val="20"/>
          <w:vertAlign w:val="superscript"/>
          <w:lang w:val="en-GB"/>
        </w:rPr>
        <w:t xml:space="preserve">a </w:t>
      </w:r>
      <w:r w:rsidRPr="002F7E1C">
        <w:rPr>
          <w:sz w:val="20"/>
          <w:szCs w:val="20"/>
          <w:lang w:val="en-GB"/>
        </w:rPr>
        <w:t>Scores on the Mini-Mental State Examination range from 0 (severe impairment to 30 (no impairment)</w:t>
      </w:r>
    </w:p>
    <w:p w:rsidR="008D141F" w:rsidRPr="002F7E1C" w:rsidRDefault="008D141F" w:rsidP="00316A16">
      <w:pPr>
        <w:pStyle w:val="NoSpacing"/>
        <w:rPr>
          <w:sz w:val="20"/>
          <w:szCs w:val="20"/>
          <w:lang w:val="en-GB"/>
        </w:rPr>
      </w:pPr>
      <w:r w:rsidRPr="002F7E1C">
        <w:rPr>
          <w:sz w:val="20"/>
          <w:szCs w:val="20"/>
          <w:vertAlign w:val="superscript"/>
          <w:lang w:val="en-GB"/>
        </w:rPr>
        <w:t xml:space="preserve">b </w:t>
      </w:r>
      <w:r w:rsidRPr="002F7E1C">
        <w:rPr>
          <w:sz w:val="20"/>
          <w:szCs w:val="20"/>
          <w:lang w:val="en-GB"/>
        </w:rPr>
        <w:t>Theoretical range 0–</w:t>
      </w:r>
      <w:r w:rsidRPr="002F7E1C">
        <w:rPr>
          <w:sz w:val="20"/>
          <w:szCs w:val="20"/>
          <w:lang w:val="en-GB"/>
        </w:rPr>
        <w:softHyphen/>
        <w:t xml:space="preserve">18 and a higher score indicates more comorbidities </w:t>
      </w:r>
    </w:p>
    <w:p w:rsidR="00AD7724" w:rsidRPr="002F7E1C" w:rsidRDefault="008D141F" w:rsidP="002F7E1C">
      <w:pPr>
        <w:pStyle w:val="NoSpacing"/>
        <w:rPr>
          <w:sz w:val="20"/>
          <w:szCs w:val="20"/>
          <w:lang w:val="en-GB"/>
        </w:rPr>
      </w:pPr>
      <w:r w:rsidRPr="002F7E1C">
        <w:rPr>
          <w:b/>
          <w:sz w:val="20"/>
          <w:szCs w:val="20"/>
          <w:vertAlign w:val="superscript"/>
          <w:lang w:val="en-GB"/>
        </w:rPr>
        <w:t>c</w:t>
      </w:r>
      <w:r w:rsidR="0011348D">
        <w:rPr>
          <w:sz w:val="20"/>
          <w:szCs w:val="20"/>
          <w:lang w:val="en-GB"/>
        </w:rPr>
        <w:t xml:space="preserve"> Theoretical range 0–15</w:t>
      </w:r>
      <w:r w:rsidRPr="002F7E1C">
        <w:rPr>
          <w:sz w:val="20"/>
          <w:szCs w:val="20"/>
          <w:lang w:val="en-GB"/>
        </w:rPr>
        <w:t xml:space="preserve"> and a higher score indicates higher dependency in activities of daily living</w:t>
      </w:r>
    </w:p>
    <w:sectPr w:rsidR="00AD7724" w:rsidRPr="002F7E1C" w:rsidSect="00AD77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A66B6"/>
    <w:multiLevelType w:val="hybridMultilevel"/>
    <w:tmpl w:val="A19C8744"/>
    <w:lvl w:ilvl="0" w:tplc="CB78431A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64E2E97"/>
    <w:multiLevelType w:val="hybridMultilevel"/>
    <w:tmpl w:val="89F64A3C"/>
    <w:lvl w:ilvl="0" w:tplc="1CCC0866">
      <w:start w:val="22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F075149"/>
    <w:multiLevelType w:val="hybridMultilevel"/>
    <w:tmpl w:val="56EC15B0"/>
    <w:lvl w:ilvl="0" w:tplc="846EF46C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7170B12"/>
    <w:multiLevelType w:val="hybridMultilevel"/>
    <w:tmpl w:val="8EB2AE28"/>
    <w:lvl w:ilvl="0" w:tplc="5F048674">
      <w:start w:val="16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104"/>
  </w:docVars>
  <w:rsids>
    <w:rsidRoot w:val="008D141F"/>
    <w:rsid w:val="0011348D"/>
    <w:rsid w:val="0020333D"/>
    <w:rsid w:val="00213C8C"/>
    <w:rsid w:val="00296FAE"/>
    <w:rsid w:val="002C3874"/>
    <w:rsid w:val="002C7197"/>
    <w:rsid w:val="002F7E1C"/>
    <w:rsid w:val="00316A16"/>
    <w:rsid w:val="004C129F"/>
    <w:rsid w:val="00507C15"/>
    <w:rsid w:val="006C7C2F"/>
    <w:rsid w:val="006F6CE5"/>
    <w:rsid w:val="007D568F"/>
    <w:rsid w:val="00850AD8"/>
    <w:rsid w:val="008B643D"/>
    <w:rsid w:val="008D141F"/>
    <w:rsid w:val="008D43FC"/>
    <w:rsid w:val="00A96F4C"/>
    <w:rsid w:val="00AD7724"/>
    <w:rsid w:val="00B608C9"/>
    <w:rsid w:val="00FC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41F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141F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D141F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8D141F"/>
    <w:pPr>
      <w:ind w:left="720"/>
      <w:contextualSpacing/>
    </w:pPr>
  </w:style>
  <w:style w:type="table" w:customStyle="1" w:styleId="Lichtearcering1">
    <w:name w:val="Lichte arcering1"/>
    <w:basedOn w:val="TableNormal"/>
    <w:uiPriority w:val="60"/>
    <w:rsid w:val="008D141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259</Words>
  <Characters>1243</Characters>
  <Application>Microsoft Office Word</Application>
  <DocSecurity>0</DocSecurity>
  <Lines>113</Lines>
  <Paragraphs>10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3160</dc:creator>
  <cp:lastModifiedBy>JADIQUE</cp:lastModifiedBy>
  <cp:revision>18</cp:revision>
  <dcterms:created xsi:type="dcterms:W3CDTF">2018-09-11T12:02:00Z</dcterms:created>
  <dcterms:modified xsi:type="dcterms:W3CDTF">2018-12-04T03:47:00Z</dcterms:modified>
</cp:coreProperties>
</file>